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630DD" w14:textId="39227DA5" w:rsidR="004356D5" w:rsidRPr="0049795E" w:rsidRDefault="0097587C">
      <w:pPr>
        <w:rPr>
          <w:b/>
          <w:bCs/>
        </w:rPr>
      </w:pPr>
      <w:r w:rsidRPr="0049795E">
        <w:rPr>
          <w:b/>
          <w:b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629CB99" wp14:editId="088471F8">
                <wp:simplePos x="0" y="0"/>
                <wp:positionH relativeFrom="column">
                  <wp:posOffset>-207010</wp:posOffset>
                </wp:positionH>
                <wp:positionV relativeFrom="paragraph">
                  <wp:posOffset>254635</wp:posOffset>
                </wp:positionV>
                <wp:extent cx="1245235" cy="601980"/>
                <wp:effectExtent l="0" t="0" r="12065" b="2667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5235" cy="601980"/>
                          <a:chOff x="0" y="0"/>
                          <a:chExt cx="1245255" cy="60198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245254" cy="5194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F20978" w14:textId="77777777" w:rsidR="00F27FA2" w:rsidRPr="00B71953" w:rsidRDefault="00F27FA2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>BMI</w:t>
                              </w:r>
                            </w:p>
                            <w:p w14:paraId="1961EA55" w14:textId="2BCC77F3" w:rsidR="00F27FA2" w:rsidRPr="00B71953" w:rsidRDefault="00695DF5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657</w:t>
                              </w:r>
                              <w:r w:rsidR="00F27FA2" w:rsidRPr="00B71953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88357C" w:rsidRPr="00B71953">
                                <w:rPr>
                                  <w:b/>
                                  <w:sz w:val="18"/>
                                  <w:szCs w:val="18"/>
                                </w:rPr>
                                <w:t>SNPs</w:t>
                              </w:r>
                              <w:r w:rsidR="00445C7B">
                                <w:rPr>
                                  <w:b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  <w:p w14:paraId="5C677906" w14:textId="77777777" w:rsidR="00F27FA2" w:rsidRPr="00B71953" w:rsidRDefault="0088357C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>(Yengo, 2018</w:t>
                              </w:r>
                              <w:r w:rsidR="00F27FA2" w:rsidRPr="00B71953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" name="Oval 2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629CB99" id="Group 4" o:spid="_x0000_s1026" style="position:absolute;margin-left:-16.3pt;margin-top:20.05pt;width:98.05pt;height:47.4pt;z-index:251658240" coordsize="1245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12452;height:5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0DF20978" w14:textId="77777777" w:rsidR="00F27FA2" w:rsidRPr="00B71953" w:rsidRDefault="00F27FA2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>BMI</w:t>
                        </w:r>
                      </w:p>
                      <w:p w14:paraId="1961EA55" w14:textId="2BCC77F3" w:rsidR="00F27FA2" w:rsidRPr="00B71953" w:rsidRDefault="00695DF5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657</w:t>
                        </w:r>
                        <w:r w:rsidR="00F27FA2" w:rsidRPr="00B71953">
                          <w:rPr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  <w:r w:rsidR="0088357C" w:rsidRPr="00B71953">
                          <w:rPr>
                            <w:b/>
                            <w:sz w:val="18"/>
                            <w:szCs w:val="18"/>
                          </w:rPr>
                          <w:t>SNPs</w:t>
                        </w:r>
                        <w:r w:rsidR="00445C7B">
                          <w:rPr>
                            <w:b/>
                            <w:sz w:val="18"/>
                            <w:szCs w:val="18"/>
                          </w:rPr>
                          <w:t>*</w:t>
                        </w:r>
                      </w:p>
                      <w:p w14:paraId="5C677906" w14:textId="77777777" w:rsidR="00F27FA2" w:rsidRPr="00B71953" w:rsidRDefault="0088357C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>(Yengo, 2018</w:t>
                        </w:r>
                        <w:r w:rsidR="00F27FA2" w:rsidRPr="00B71953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oval id="Oval 2" o:spid="_x0000_s1028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" filled="f" strokecolor="black [3213]" strokeweight="1pt">
                  <v:stroke joinstyle="miter"/>
                </v:oval>
              </v:group>
            </w:pict>
          </mc:Fallback>
        </mc:AlternateContent>
      </w:r>
      <w:r w:rsidRPr="0049795E">
        <w:rPr>
          <w:b/>
          <w:b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EE8A96" wp14:editId="4C474F12">
                <wp:simplePos x="0" y="0"/>
                <wp:positionH relativeFrom="column">
                  <wp:posOffset>1402080</wp:posOffset>
                </wp:positionH>
                <wp:positionV relativeFrom="paragraph">
                  <wp:posOffset>254635</wp:posOffset>
                </wp:positionV>
                <wp:extent cx="1245235" cy="601980"/>
                <wp:effectExtent l="0" t="0" r="12065" b="2667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5235" cy="601980"/>
                          <a:chOff x="0" y="0"/>
                          <a:chExt cx="1245255" cy="601980"/>
                        </a:xfrm>
                      </wpg:grpSpPr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245254" cy="5194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DA5598" w14:textId="77777777" w:rsidR="0088357C" w:rsidRPr="00B71953" w:rsidRDefault="0088357C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>BF%</w:t>
                              </w:r>
                            </w:p>
                            <w:p w14:paraId="2012716D" w14:textId="6D032D1A" w:rsidR="0088357C" w:rsidRPr="00B71953" w:rsidRDefault="00695DF5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6</w:t>
                              </w:r>
                              <w:r w:rsidR="0088357C" w:rsidRPr="00B71953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SNPs</w:t>
                              </w:r>
                              <w:r w:rsidR="00445C7B">
                                <w:rPr>
                                  <w:b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  <w:p w14:paraId="7E9627D4" w14:textId="77777777" w:rsidR="0088357C" w:rsidRPr="00B71953" w:rsidRDefault="0088357C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>(Lu, 2016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Oval 7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EE8A96" id="Group 5" o:spid="_x0000_s1029" style="position:absolute;margin-left:110.4pt;margin-top:20.05pt;width:98.05pt;height:47.4pt;z-index:251659264" coordsize="1245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">
                <v:shape id="Text Box 2" o:spid="_x0000_s1030" type="#_x0000_t202" style="position:absolute;width:12452;height:5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31DA5598" w14:textId="77777777" w:rsidR="0088357C" w:rsidRPr="00B71953" w:rsidRDefault="0088357C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>BF%</w:t>
                        </w:r>
                      </w:p>
                      <w:p w14:paraId="2012716D" w14:textId="6D032D1A" w:rsidR="0088357C" w:rsidRPr="00B71953" w:rsidRDefault="00695DF5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6</w:t>
                        </w:r>
                        <w:r w:rsidR="0088357C" w:rsidRPr="00B71953">
                          <w:rPr>
                            <w:b/>
                            <w:sz w:val="18"/>
                            <w:szCs w:val="18"/>
                          </w:rPr>
                          <w:t xml:space="preserve"> SNPs</w:t>
                        </w:r>
                        <w:r w:rsidR="00445C7B">
                          <w:rPr>
                            <w:b/>
                            <w:sz w:val="18"/>
                            <w:szCs w:val="18"/>
                          </w:rPr>
                          <w:t>*</w:t>
                        </w:r>
                      </w:p>
                      <w:p w14:paraId="7E9627D4" w14:textId="77777777" w:rsidR="0088357C" w:rsidRPr="00B71953" w:rsidRDefault="0088357C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>(Lu, 2016)</w:t>
                        </w:r>
                      </w:p>
                    </w:txbxContent>
                  </v:textbox>
                </v:shape>
                <v:oval id="Oval 7" o:spid="_x0000_s1031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" filled="f" strokecolor="black [3213]" strokeweight="1pt">
                  <v:stroke joinstyle="miter"/>
                </v:oval>
              </v:group>
            </w:pict>
          </mc:Fallback>
        </mc:AlternateContent>
      </w:r>
      <w:r w:rsidRPr="0049795E">
        <w:rPr>
          <w:b/>
          <w:b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6B13051" wp14:editId="369777E8">
                <wp:simplePos x="0" y="0"/>
                <wp:positionH relativeFrom="column">
                  <wp:posOffset>3012440</wp:posOffset>
                </wp:positionH>
                <wp:positionV relativeFrom="paragraph">
                  <wp:posOffset>254635</wp:posOffset>
                </wp:positionV>
                <wp:extent cx="1245235" cy="601980"/>
                <wp:effectExtent l="0" t="0" r="12065" b="2667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5235" cy="601980"/>
                          <a:chOff x="0" y="0"/>
                          <a:chExt cx="1245255" cy="601980"/>
                        </a:xfrm>
                      </wpg:grpSpPr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245254" cy="5194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54F0F3" w14:textId="77777777" w:rsidR="0088357C" w:rsidRPr="00B71953" w:rsidRDefault="0088357C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>WC</w:t>
                              </w:r>
                            </w:p>
                            <w:p w14:paraId="33ACA1E6" w14:textId="38A03F98" w:rsidR="0088357C" w:rsidRPr="00B71953" w:rsidRDefault="0097587C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b/>
                                  <w:sz w:val="18"/>
                                  <w:szCs w:val="18"/>
                                </w:rPr>
                                <w:t>4</w:t>
                              </w:r>
                              <w:r w:rsidR="00695DF5">
                                <w:rPr>
                                  <w:b/>
                                  <w:sz w:val="18"/>
                                  <w:szCs w:val="18"/>
                                </w:rPr>
                                <w:t>6</w:t>
                              </w:r>
                              <w:r w:rsidR="0088357C" w:rsidRPr="00B71953"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SNPs</w:t>
                              </w:r>
                              <w:r w:rsidR="00445C7B">
                                <w:rPr>
                                  <w:b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  <w:p w14:paraId="00CBC5B5" w14:textId="77777777" w:rsidR="0088357C" w:rsidRPr="00B71953" w:rsidRDefault="0088357C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>(Shungin, 201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Oval 10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B13051" id="Group 8" o:spid="_x0000_s1032" style="position:absolute;margin-left:237.2pt;margin-top:20.05pt;width:98.05pt;height:47.4pt;z-index:251660288" coordsize="1245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">
                <v:shape id="Text Box 2" o:spid="_x0000_s1033" type="#_x0000_t202" style="position:absolute;width:12452;height:5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7654F0F3" w14:textId="77777777" w:rsidR="0088357C" w:rsidRPr="00B71953" w:rsidRDefault="0088357C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>WC</w:t>
                        </w:r>
                      </w:p>
                      <w:p w14:paraId="33ACA1E6" w14:textId="38A03F98" w:rsidR="0088357C" w:rsidRPr="00B71953" w:rsidRDefault="0097587C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b/>
                            <w:sz w:val="18"/>
                            <w:szCs w:val="18"/>
                          </w:rPr>
                          <w:t>4</w:t>
                        </w:r>
                        <w:r w:rsidR="00695DF5">
                          <w:rPr>
                            <w:b/>
                            <w:sz w:val="18"/>
                            <w:szCs w:val="18"/>
                          </w:rPr>
                          <w:t>6</w:t>
                        </w:r>
                        <w:r w:rsidR="0088357C" w:rsidRPr="00B71953">
                          <w:rPr>
                            <w:b/>
                            <w:sz w:val="18"/>
                            <w:szCs w:val="18"/>
                          </w:rPr>
                          <w:t xml:space="preserve"> SNPs</w:t>
                        </w:r>
                        <w:r w:rsidR="00445C7B">
                          <w:rPr>
                            <w:b/>
                            <w:sz w:val="18"/>
                            <w:szCs w:val="18"/>
                          </w:rPr>
                          <w:t>*</w:t>
                        </w:r>
                      </w:p>
                      <w:p w14:paraId="00CBC5B5" w14:textId="77777777" w:rsidR="0088357C" w:rsidRPr="00B71953" w:rsidRDefault="0088357C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>(Shungin, 2015)</w:t>
                        </w:r>
                      </w:p>
                    </w:txbxContent>
                  </v:textbox>
                </v:shape>
                <v:oval id="Oval 10" o:spid="_x0000_s1034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" filled="f" strokecolor="black [3213]" strokeweight="1pt">
                  <v:stroke joinstyle="miter"/>
                </v:oval>
              </v:group>
            </w:pict>
          </mc:Fallback>
        </mc:AlternateContent>
      </w:r>
      <w:r w:rsidRPr="0049795E">
        <w:rPr>
          <w:b/>
          <w:bCs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BDFC902" wp14:editId="032F47BE">
                <wp:simplePos x="0" y="0"/>
                <wp:positionH relativeFrom="column">
                  <wp:posOffset>4622165</wp:posOffset>
                </wp:positionH>
                <wp:positionV relativeFrom="paragraph">
                  <wp:posOffset>254635</wp:posOffset>
                </wp:positionV>
                <wp:extent cx="1245235" cy="601980"/>
                <wp:effectExtent l="0" t="0" r="12065" b="2667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5235" cy="601980"/>
                          <a:chOff x="0" y="0"/>
                          <a:chExt cx="1245255" cy="601980"/>
                        </a:xfrm>
                      </wpg:grpSpPr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245254" cy="5194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AD2FDB" w14:textId="77777777" w:rsidR="0088357C" w:rsidRPr="00B71953" w:rsidRDefault="0088357C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>WHR</w:t>
                              </w:r>
                            </w:p>
                            <w:p w14:paraId="6E11DF8D" w14:textId="6F492723" w:rsidR="0088357C" w:rsidRPr="00B71953" w:rsidRDefault="00445C7B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b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3</w:t>
                              </w:r>
                              <w:r w:rsidR="00695DF5">
                                <w:rPr>
                                  <w:b/>
                                  <w:sz w:val="18"/>
                                  <w:szCs w:val="18"/>
                                </w:rPr>
                                <w:t>70</w:t>
                              </w: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88357C" w:rsidRPr="00B71953">
                                <w:rPr>
                                  <w:b/>
                                  <w:sz w:val="18"/>
                                  <w:szCs w:val="18"/>
                                </w:rPr>
                                <w:t>SNPs</w:t>
                              </w:r>
                              <w:r>
                                <w:rPr>
                                  <w:b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  <w:p w14:paraId="3EBA178A" w14:textId="77777777" w:rsidR="0088357C" w:rsidRPr="00B71953" w:rsidRDefault="0088357C" w:rsidP="008835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>(Pulit, 2019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3" name="Oval 13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DFC902" id="Group 11" o:spid="_x0000_s1035" style="position:absolute;margin-left:363.95pt;margin-top:20.05pt;width:98.05pt;height:47.4pt;z-index:251661312" coordsize="1245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">
                <v:shape id="Text Box 2" o:spid="_x0000_s1036" type="#_x0000_t202" style="position:absolute;width:12452;height:5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6BAD2FDB" w14:textId="77777777" w:rsidR="0088357C" w:rsidRPr="00B71953" w:rsidRDefault="0088357C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>WHR</w:t>
                        </w:r>
                      </w:p>
                      <w:p w14:paraId="6E11DF8D" w14:textId="6F492723" w:rsidR="0088357C" w:rsidRPr="00B71953" w:rsidRDefault="00445C7B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b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sz w:val="18"/>
                            <w:szCs w:val="18"/>
                          </w:rPr>
                          <w:t>3</w:t>
                        </w:r>
                        <w:r w:rsidR="00695DF5">
                          <w:rPr>
                            <w:b/>
                            <w:sz w:val="18"/>
                            <w:szCs w:val="18"/>
                          </w:rPr>
                          <w:t>70</w:t>
                        </w:r>
                        <w:r>
                          <w:rPr>
                            <w:b/>
                            <w:sz w:val="18"/>
                            <w:szCs w:val="18"/>
                          </w:rPr>
                          <w:t xml:space="preserve"> </w:t>
                        </w:r>
                        <w:r w:rsidR="0088357C" w:rsidRPr="00B71953">
                          <w:rPr>
                            <w:b/>
                            <w:sz w:val="18"/>
                            <w:szCs w:val="18"/>
                          </w:rPr>
                          <w:t>SNPs</w:t>
                        </w:r>
                        <w:r>
                          <w:rPr>
                            <w:b/>
                            <w:sz w:val="18"/>
                            <w:szCs w:val="18"/>
                          </w:rPr>
                          <w:t>*</w:t>
                        </w:r>
                      </w:p>
                      <w:p w14:paraId="3EBA178A" w14:textId="77777777" w:rsidR="0088357C" w:rsidRPr="00B71953" w:rsidRDefault="0088357C" w:rsidP="008835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>(Pulit, 2019)</w:t>
                        </w:r>
                      </w:p>
                    </w:txbxContent>
                  </v:textbox>
                </v:shape>
                <v:oval id="Oval 13" o:spid="_x0000_s1037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" filled="f" strokecolor="black [3213]" strokeweight="1pt">
                  <v:stroke joinstyle="miter"/>
                </v:oval>
              </v:group>
            </w:pict>
          </mc:Fallback>
        </mc:AlternateContent>
      </w:r>
      <w:r w:rsidR="00F27FA2" w:rsidRPr="0049795E">
        <w:rPr>
          <w:b/>
          <w:bCs/>
        </w:rPr>
        <w:t xml:space="preserve"> Figure </w:t>
      </w:r>
      <w:r w:rsidR="006F620E">
        <w:rPr>
          <w:b/>
          <w:bCs/>
        </w:rPr>
        <w:t>S</w:t>
      </w:r>
      <w:r w:rsidR="00F27FA2" w:rsidRPr="0049795E">
        <w:rPr>
          <w:b/>
          <w:bCs/>
        </w:rPr>
        <w:t xml:space="preserve">1: </w:t>
      </w:r>
      <w:r w:rsidR="0049795E" w:rsidRPr="0049795E">
        <w:rPr>
          <w:b/>
          <w:bCs/>
        </w:rPr>
        <w:t>Genetic instrument selection process</w:t>
      </w:r>
    </w:p>
    <w:p w14:paraId="304C6A1B" w14:textId="7F514EF6" w:rsidR="0097587C" w:rsidRDefault="0097587C"/>
    <w:p w14:paraId="7E8F6745" w14:textId="77777777" w:rsidR="00F27FA2" w:rsidRDefault="00F27FA2"/>
    <w:p w14:paraId="5E79BD9F" w14:textId="77777777" w:rsidR="00F27FA2" w:rsidRDefault="0097587C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7DFFACC" wp14:editId="76A5357B">
                <wp:simplePos x="0" y="0"/>
                <wp:positionH relativeFrom="column">
                  <wp:posOffset>3481070</wp:posOffset>
                </wp:positionH>
                <wp:positionV relativeFrom="paragraph">
                  <wp:posOffset>36830</wp:posOffset>
                </wp:positionV>
                <wp:extent cx="308540" cy="796593"/>
                <wp:effectExtent l="19050" t="0" r="15875" b="41910"/>
                <wp:wrapNone/>
                <wp:docPr id="30" name="Down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540" cy="796593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3BDD9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0" o:spid="_x0000_s1026" type="#_x0000_t67" style="position:absolute;margin-left:274.1pt;margin-top:2.9pt;width:24.3pt;height:62.7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" adj="17417" fillcolor="black [3213]" strokecolor="black [3213]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B01AA91" wp14:editId="49F95252">
                <wp:simplePos x="0" y="0"/>
                <wp:positionH relativeFrom="column">
                  <wp:posOffset>1870710</wp:posOffset>
                </wp:positionH>
                <wp:positionV relativeFrom="paragraph">
                  <wp:posOffset>36830</wp:posOffset>
                </wp:positionV>
                <wp:extent cx="308540" cy="796593"/>
                <wp:effectExtent l="19050" t="0" r="15875" b="41910"/>
                <wp:wrapNone/>
                <wp:docPr id="31" name="Down Arrow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540" cy="796593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798B91" id="Down Arrow 31" o:spid="_x0000_s1026" type="#_x0000_t67" style="position:absolute;margin-left:147.3pt;margin-top:2.9pt;width:24.3pt;height:62.7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" adj="17417" fillcolor="black [3213]" strokecolor="black [3213]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CD7DEDD" wp14:editId="008DC4A4">
                <wp:simplePos x="0" y="0"/>
                <wp:positionH relativeFrom="column">
                  <wp:posOffset>5090795</wp:posOffset>
                </wp:positionH>
                <wp:positionV relativeFrom="paragraph">
                  <wp:posOffset>36830</wp:posOffset>
                </wp:positionV>
                <wp:extent cx="308540" cy="796593"/>
                <wp:effectExtent l="19050" t="0" r="15875" b="41910"/>
                <wp:wrapNone/>
                <wp:docPr id="32" name="Down Arrow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540" cy="796593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BC6B09" id="Down Arrow 32" o:spid="_x0000_s1026" type="#_x0000_t67" style="position:absolute;margin-left:400.85pt;margin-top:2.9pt;width:24.3pt;height:62.7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" adj="17417" fillcolor="black [3213]" strokecolor="black [3213]" strokeweight="1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BD80E6" wp14:editId="5606CFAC">
                <wp:simplePos x="0" y="0"/>
                <wp:positionH relativeFrom="column">
                  <wp:posOffset>260985</wp:posOffset>
                </wp:positionH>
                <wp:positionV relativeFrom="paragraph">
                  <wp:posOffset>36830</wp:posOffset>
                </wp:positionV>
                <wp:extent cx="308540" cy="796593"/>
                <wp:effectExtent l="19050" t="0" r="15875" b="4191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540" cy="796593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38FBE7" id="Down Arrow 16" o:spid="_x0000_s1026" type="#_x0000_t67" style="position:absolute;margin-left:20.55pt;margin-top:2.9pt;width:24.3pt;height:62.7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" adj="17417" fillcolor="black [3213]" strokecolor="black [3213]" strokeweight="1pt"/>
            </w:pict>
          </mc:Fallback>
        </mc:AlternateContent>
      </w:r>
    </w:p>
    <w:p w14:paraId="7F6C6AD4" w14:textId="77777777" w:rsidR="0088357C" w:rsidRDefault="0088357C"/>
    <w:p w14:paraId="7D4B40B2" w14:textId="77777777" w:rsidR="0088357C" w:rsidRDefault="0097587C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E59CFCD" wp14:editId="042A2FF8">
                <wp:simplePos x="0" y="0"/>
                <wp:positionH relativeFrom="column">
                  <wp:posOffset>-206734</wp:posOffset>
                </wp:positionH>
                <wp:positionV relativeFrom="paragraph">
                  <wp:posOffset>294226</wp:posOffset>
                </wp:positionV>
                <wp:extent cx="1253185" cy="761116"/>
                <wp:effectExtent l="0" t="0" r="4445" b="1270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3185" cy="761116"/>
                          <a:chOff x="0" y="0"/>
                          <a:chExt cx="1253255" cy="761116"/>
                        </a:xfrm>
                      </wpg:grpSpPr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951" y="39757"/>
                            <a:ext cx="1245304" cy="7213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E65A22" w14:textId="61BFD7BB" w:rsidR="00445C7B" w:rsidRPr="00F27FA2" w:rsidRDefault="00445C7B" w:rsidP="00445C7B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45C7B">
                                <w:rPr>
                                  <w:sz w:val="20"/>
                                  <w:szCs w:val="20"/>
                                </w:rPr>
                                <w:t>Filtering: Linkage disequilibrium (LD) clumping**</w:t>
                              </w:r>
                            </w:p>
                            <w:p w14:paraId="551CA0BE" w14:textId="36C4ECFC" w:rsidR="0097587C" w:rsidRPr="00F27FA2" w:rsidRDefault="0097587C" w:rsidP="009758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0" name="Oval 20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85D988" w14:textId="3D02C4FD" w:rsidR="00CA16B0" w:rsidRDefault="00CA16B0" w:rsidP="00CA16B0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E59CFCD" id="Group 18" o:spid="_x0000_s1038" style="position:absolute;margin-left:-16.3pt;margin-top:23.15pt;width:98.7pt;height:59.95pt;z-index:251665408;mso-width-relative:margin;mso-height-relative:margin" coordsize="12532,76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">
                <v:shape id="Text Box 2" o:spid="_x0000_s1039" type="#_x0000_t202" style="position:absolute;left:79;top:397;width:12453;height:72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39E65A22" w14:textId="61BFD7BB" w:rsidR="00445C7B" w:rsidRPr="00F27FA2" w:rsidRDefault="00445C7B" w:rsidP="00445C7B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5C7B">
                          <w:rPr>
                            <w:sz w:val="20"/>
                            <w:szCs w:val="20"/>
                          </w:rPr>
                          <w:t>Filtering: Linkage disequilibrium (LD) clumping**</w:t>
                        </w:r>
                      </w:p>
                      <w:p w14:paraId="551CA0BE" w14:textId="36C4ECFC" w:rsidR="0097587C" w:rsidRPr="00F27FA2" w:rsidRDefault="0097587C" w:rsidP="009758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oval id="Oval 20" o:spid="_x0000_s1040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" filled="f" strokecolor="black [3213]" strokeweight="1pt">
                  <v:stroke joinstyle="miter"/>
                  <v:textbox>
                    <w:txbxContent>
                      <w:p w14:paraId="3085D988" w14:textId="3D02C4FD" w:rsidR="00CA16B0" w:rsidRDefault="00CA16B0" w:rsidP="00CA16B0"/>
                    </w:txbxContent>
                  </v:textbox>
                </v:oval>
              </v:group>
            </w:pict>
          </mc:Fallback>
        </mc:AlternateContent>
      </w:r>
    </w:p>
    <w:p w14:paraId="4AFDEC44" w14:textId="285FE033" w:rsidR="0088357C" w:rsidRDefault="00445C7B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39BD42B" wp14:editId="127A85EB">
                <wp:simplePos x="0" y="0"/>
                <wp:positionH relativeFrom="column">
                  <wp:posOffset>4619625</wp:posOffset>
                </wp:positionH>
                <wp:positionV relativeFrom="paragraph">
                  <wp:posOffset>8255</wp:posOffset>
                </wp:positionV>
                <wp:extent cx="1252855" cy="601980"/>
                <wp:effectExtent l="0" t="0" r="4445" b="26670"/>
                <wp:wrapNone/>
                <wp:docPr id="27" name="Group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2855" cy="601980"/>
                          <a:chOff x="0" y="0"/>
                          <a:chExt cx="1253206" cy="601980"/>
                        </a:xfrm>
                      </wpg:grpSpPr>
                      <wps:wsp>
                        <wps:cNvPr id="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37" y="35891"/>
                            <a:ext cx="1244669" cy="5657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FC22E0" w14:textId="2ADDE18F" w:rsidR="0097587C" w:rsidRPr="00F27FA2" w:rsidRDefault="00445C7B" w:rsidP="009758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45C7B">
                                <w:rPr>
                                  <w:sz w:val="20"/>
                                  <w:szCs w:val="20"/>
                                </w:rPr>
                                <w:t>Filtering: Linkage disequilibrium (LD) clumping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" name="Oval 29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39BD42B" id="Group 27" o:spid="_x0000_s1041" style="position:absolute;margin-left:363.75pt;margin-top:.65pt;width:98.65pt;height:47.4pt;z-index:251668480;mso-width-relative:margin" coordsize="1253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">
                <v:shape id="Text Box 2" o:spid="_x0000_s1042" type="#_x0000_t202" style="position:absolute;left:85;top:358;width:12447;height:5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5EFC22E0" w14:textId="2ADDE18F" w:rsidR="0097587C" w:rsidRPr="00F27FA2" w:rsidRDefault="00445C7B" w:rsidP="009758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5C7B">
                          <w:rPr>
                            <w:sz w:val="20"/>
                            <w:szCs w:val="20"/>
                          </w:rPr>
                          <w:t>Filtering: Linkage disequilibrium (LD) clumping**</w:t>
                        </w:r>
                      </w:p>
                    </w:txbxContent>
                  </v:textbox>
                </v:shape>
                <v:oval id="Oval 29" o:spid="_x0000_s1043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" filled="f" strokecolor="black [3213]" strokeweight="1pt">
                  <v:stroke joinstyle="miter"/>
                </v:oval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008B01D" wp14:editId="6BAA9D7A">
                <wp:simplePos x="0" y="0"/>
                <wp:positionH relativeFrom="column">
                  <wp:posOffset>3013075</wp:posOffset>
                </wp:positionH>
                <wp:positionV relativeFrom="paragraph">
                  <wp:posOffset>8255</wp:posOffset>
                </wp:positionV>
                <wp:extent cx="1268095" cy="601980"/>
                <wp:effectExtent l="0" t="0" r="8255" b="26670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68095" cy="601980"/>
                          <a:chOff x="0" y="0"/>
                          <a:chExt cx="1268524" cy="601980"/>
                        </a:xfrm>
                      </wpg:grpSpPr>
                      <wps:wsp>
                        <wps:cNvPr id="2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855" y="35891"/>
                            <a:ext cx="1244669" cy="5657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30C347" w14:textId="1EA15EF0" w:rsidR="0097587C" w:rsidRPr="00F27FA2" w:rsidRDefault="00445C7B" w:rsidP="009758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45C7B">
                                <w:rPr>
                                  <w:sz w:val="20"/>
                                  <w:szCs w:val="20"/>
                                </w:rPr>
                                <w:t>Filtering: Linkage disequilibrium (LD) clumping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6" name="Oval 26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008B01D" id="Group 24" o:spid="_x0000_s1044" style="position:absolute;margin-left:237.25pt;margin-top:.65pt;width:99.85pt;height:47.4pt;z-index:251667456;mso-width-relative:margin" coordsize="12685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">
                <v:shape id="Text Box 2" o:spid="_x0000_s1045" type="#_x0000_t202" style="position:absolute;left:238;top:358;width:12447;height:5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<v:textbox style="mso-fit-shape-to-text:t">
                    <w:txbxContent>
                      <w:p w14:paraId="5030C347" w14:textId="1EA15EF0" w:rsidR="0097587C" w:rsidRPr="00F27FA2" w:rsidRDefault="00445C7B" w:rsidP="009758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5C7B">
                          <w:rPr>
                            <w:sz w:val="20"/>
                            <w:szCs w:val="20"/>
                          </w:rPr>
                          <w:t>Filtering: Linkage disequilibrium (LD) clumping**</w:t>
                        </w:r>
                      </w:p>
                    </w:txbxContent>
                  </v:textbox>
                </v:shape>
                <v:oval id="Oval 26" o:spid="_x0000_s1046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" filled="f" strokecolor="black [3213]" strokeweight="1pt">
                  <v:stroke joinstyle="miter"/>
                </v:oval>
              </v:group>
            </w:pict>
          </mc:Fallback>
        </mc:AlternateContent>
      </w:r>
      <w:r w:rsidR="0097587C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65F4F2E" wp14:editId="0128DAC6">
                <wp:simplePos x="0" y="0"/>
                <wp:positionH relativeFrom="column">
                  <wp:posOffset>1399430</wp:posOffset>
                </wp:positionH>
                <wp:positionV relativeFrom="paragraph">
                  <wp:posOffset>8476</wp:posOffset>
                </wp:positionV>
                <wp:extent cx="1253136" cy="601980"/>
                <wp:effectExtent l="0" t="0" r="4445" b="2667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53136" cy="601980"/>
                          <a:chOff x="0" y="0"/>
                          <a:chExt cx="1253206" cy="601980"/>
                        </a:xfrm>
                      </wpg:grpSpPr>
                      <wps:wsp>
                        <wps:cNvPr id="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8537" y="35891"/>
                            <a:ext cx="1244669" cy="5657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87F5EE1" w14:textId="3256CEC1" w:rsidR="0097587C" w:rsidRPr="00F27FA2" w:rsidRDefault="00445C7B" w:rsidP="00445C7B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45C7B">
                                <w:rPr>
                                  <w:sz w:val="20"/>
                                  <w:szCs w:val="20"/>
                                </w:rPr>
                                <w:t>Filtering: Linkage disequilibrium (LD) clumping*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Oval 23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65F4F2E" id="Group 21" o:spid="_x0000_s1047" style="position:absolute;margin-left:110.2pt;margin-top:.65pt;width:98.65pt;height:47.4pt;z-index:251666432;mso-width-relative:margin" coordsize="1253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">
                <v:shape id="Text Box 2" o:spid="_x0000_s1048" type="#_x0000_t202" style="position:absolute;left:85;top:358;width:12447;height:5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287F5EE1" w14:textId="3256CEC1" w:rsidR="0097587C" w:rsidRPr="00F27FA2" w:rsidRDefault="00445C7B" w:rsidP="00445C7B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445C7B">
                          <w:rPr>
                            <w:sz w:val="20"/>
                            <w:szCs w:val="20"/>
                          </w:rPr>
                          <w:t>Filtering: Linkage disequilibrium (LD) clumping**</w:t>
                        </w:r>
                      </w:p>
                    </w:txbxContent>
                  </v:textbox>
                </v:shape>
                <v:oval id="Oval 23" o:spid="_x0000_s1049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" filled="f" strokecolor="black [3213]" strokeweight="1pt">
                  <v:stroke joinstyle="miter"/>
                </v:oval>
              </v:group>
            </w:pict>
          </mc:Fallback>
        </mc:AlternateContent>
      </w:r>
    </w:p>
    <w:p w14:paraId="0A5DD36F" w14:textId="77777777" w:rsidR="0088357C" w:rsidRDefault="0088357C"/>
    <w:p w14:paraId="4C84FDEC" w14:textId="77777777" w:rsidR="00AD585D" w:rsidRDefault="0097587C">
      <w:pPr>
        <w:rPr>
          <w:noProof/>
          <w:lang w:eastAsia="en-GB"/>
        </w:rPr>
      </w:pPr>
      <w:r w:rsidRPr="0097587C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8E9ED05" wp14:editId="11369224">
                <wp:simplePos x="0" y="0"/>
                <wp:positionH relativeFrom="column">
                  <wp:posOffset>5097780</wp:posOffset>
                </wp:positionH>
                <wp:positionV relativeFrom="paragraph">
                  <wp:posOffset>68580</wp:posOffset>
                </wp:positionV>
                <wp:extent cx="307975" cy="796290"/>
                <wp:effectExtent l="19050" t="0" r="15875" b="41910"/>
                <wp:wrapNone/>
                <wp:docPr id="48" name="Down Arrow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975" cy="79629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18E27" id="Down Arrow 48" o:spid="_x0000_s1026" type="#_x0000_t67" style="position:absolute;margin-left:401.4pt;margin-top:5.4pt;width:24.25pt;height:62.7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" adj="17423" fillcolor="black [3213]" strokecolor="black [3213]" strokeweight="1pt"/>
            </w:pict>
          </mc:Fallback>
        </mc:AlternateContent>
      </w:r>
      <w:r w:rsidRPr="0097587C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59120D4" wp14:editId="5BA5563B">
                <wp:simplePos x="0" y="0"/>
                <wp:positionH relativeFrom="column">
                  <wp:posOffset>1877695</wp:posOffset>
                </wp:positionH>
                <wp:positionV relativeFrom="paragraph">
                  <wp:posOffset>68580</wp:posOffset>
                </wp:positionV>
                <wp:extent cx="307975" cy="796290"/>
                <wp:effectExtent l="19050" t="0" r="15875" b="41910"/>
                <wp:wrapNone/>
                <wp:docPr id="47" name="Down Arrow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975" cy="79629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BAF54" id="Down Arrow 47" o:spid="_x0000_s1026" type="#_x0000_t67" style="position:absolute;margin-left:147.85pt;margin-top:5.4pt;width:24.25pt;height:62.7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" adj="17423" fillcolor="black [3213]" strokecolor="black [3213]" strokeweight="1pt"/>
            </w:pict>
          </mc:Fallback>
        </mc:AlternateContent>
      </w:r>
      <w:r w:rsidRPr="0097587C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0EA00F4" wp14:editId="5C338394">
                <wp:simplePos x="0" y="0"/>
                <wp:positionH relativeFrom="column">
                  <wp:posOffset>3488055</wp:posOffset>
                </wp:positionH>
                <wp:positionV relativeFrom="paragraph">
                  <wp:posOffset>68580</wp:posOffset>
                </wp:positionV>
                <wp:extent cx="307975" cy="796290"/>
                <wp:effectExtent l="19050" t="0" r="15875" b="41910"/>
                <wp:wrapNone/>
                <wp:docPr id="46" name="Down Arr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975" cy="79629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6D0EB8" id="Down Arrow 46" o:spid="_x0000_s1026" type="#_x0000_t67" style="position:absolute;margin-left:274.65pt;margin-top:5.4pt;width:24.25pt;height:62.7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" adj="17423" fillcolor="black [3213]" strokecolor="black [3213]" strokeweight="1pt"/>
            </w:pict>
          </mc:Fallback>
        </mc:AlternateContent>
      </w:r>
      <w:r w:rsidRPr="0097587C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F4BB72E" wp14:editId="56BF478F">
                <wp:simplePos x="0" y="0"/>
                <wp:positionH relativeFrom="column">
                  <wp:posOffset>267970</wp:posOffset>
                </wp:positionH>
                <wp:positionV relativeFrom="paragraph">
                  <wp:posOffset>68685</wp:posOffset>
                </wp:positionV>
                <wp:extent cx="307975" cy="796290"/>
                <wp:effectExtent l="19050" t="0" r="15875" b="41910"/>
                <wp:wrapNone/>
                <wp:docPr id="33" name="Down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975" cy="79629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9BBDC" id="Down Arrow 33" o:spid="_x0000_s1026" type="#_x0000_t67" style="position:absolute;margin-left:21.1pt;margin-top:5.4pt;width:24.25pt;height:62.7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" adj="17423" fillcolor="black [3213]" strokecolor="black [3213]" strokeweight="1pt"/>
            </w:pict>
          </mc:Fallback>
        </mc:AlternateContent>
      </w:r>
    </w:p>
    <w:p w14:paraId="250E3435" w14:textId="77777777" w:rsidR="0097587C" w:rsidRDefault="0097587C">
      <w:pPr>
        <w:rPr>
          <w:noProof/>
          <w:lang w:eastAsia="en-GB"/>
        </w:rPr>
      </w:pPr>
    </w:p>
    <w:p w14:paraId="2CF59731" w14:textId="3178B8AB" w:rsidR="0097587C" w:rsidRDefault="00B71953">
      <w:pPr>
        <w:rPr>
          <w:noProof/>
          <w:lang w:eastAsia="en-GB"/>
        </w:rPr>
      </w:pPr>
      <w:r w:rsidRPr="0097587C"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3292FB7" wp14:editId="5E182F22">
                <wp:simplePos x="0" y="0"/>
                <wp:positionH relativeFrom="column">
                  <wp:posOffset>-201953</wp:posOffset>
                </wp:positionH>
                <wp:positionV relativeFrom="paragraph">
                  <wp:posOffset>321587</wp:posOffset>
                </wp:positionV>
                <wp:extent cx="1244600" cy="601980"/>
                <wp:effectExtent l="0" t="0" r="12700" b="26670"/>
                <wp:wrapNone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4600" cy="601980"/>
                          <a:chOff x="0" y="0"/>
                          <a:chExt cx="1245938" cy="601980"/>
                        </a:xfrm>
                      </wpg:grpSpPr>
                      <wps:wsp>
                        <wps:cNvPr id="3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6100"/>
                            <a:ext cx="1245938" cy="5194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7D254E" w14:textId="66E03F6D" w:rsidR="0097587C" w:rsidRPr="00B71953" w:rsidRDefault="0097587C" w:rsidP="0097587C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 xml:space="preserve">Available for analysis in our sample: </w:t>
                              </w:r>
                              <w:r w:rsidR="00B71953" w:rsidRPr="00B71953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>6</w:t>
                              </w:r>
                              <w:r w:rsidR="00055D4D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>20</w:t>
                              </w:r>
                              <w:r w:rsidR="00B71953" w:rsidRPr="00B71953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 xml:space="preserve"> 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6" name="Oval 36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292FB7" id="Group 34" o:spid="_x0000_s1050" style="position:absolute;margin-left:-15.9pt;margin-top:25.3pt;width:98pt;height:47.4pt;z-index:251679744" coordsize="12459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">
                <v:shape id="Text Box 2" o:spid="_x0000_s1051" type="#_x0000_t202" style="position:absolute;top:561;width:12459;height:5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<v:textbox style="mso-fit-shape-to-text:t">
                    <w:txbxContent>
                      <w:p w14:paraId="757D254E" w14:textId="66E03F6D" w:rsidR="0097587C" w:rsidRPr="00B71953" w:rsidRDefault="0097587C" w:rsidP="0097587C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 xml:space="preserve">Available for analysis in our sample: </w:t>
                        </w:r>
                        <w:r w:rsidR="00B71953" w:rsidRPr="00B71953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>6</w:t>
                        </w:r>
                        <w:r w:rsidR="00055D4D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>20</w:t>
                        </w:r>
                        <w:r w:rsidR="00B71953" w:rsidRPr="00B71953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 xml:space="preserve"> SNPs</w:t>
                        </w:r>
                      </w:p>
                    </w:txbxContent>
                  </v:textbox>
                </v:shape>
                <v:oval id="Oval 36" o:spid="_x0000_s1052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" filled="f" strokecolor="black [3213]" strokeweight="1pt">
                  <v:stroke joinstyle="miter"/>
                </v:oval>
              </v:group>
            </w:pict>
          </mc:Fallback>
        </mc:AlternateContent>
      </w:r>
    </w:p>
    <w:p w14:paraId="64B606A5" w14:textId="6684D0D1" w:rsidR="0097587C" w:rsidRPr="00445C7B" w:rsidRDefault="00445C7B" w:rsidP="004356D5">
      <w:pPr>
        <w:widowControl w:val="0"/>
        <w:rPr>
          <w:bCs/>
          <w:noProof/>
          <w:lang w:eastAsia="en-GB"/>
        </w:rPr>
      </w:pPr>
      <w:r w:rsidRPr="00445C7B">
        <w:rPr>
          <w:bCs/>
        </w:rPr>
        <w:t>*Minor allele frequency (MAF) filtering at 0.01 previously done in the GWASs for each exposure.</w:t>
      </w:r>
      <w:r w:rsidR="00F30A8E">
        <w:rPr>
          <w:bCs/>
        </w:rPr>
        <w:t xml:space="preserve"> </w:t>
      </w:r>
      <w:bookmarkStart w:id="0" w:name="_Hlk95298061"/>
      <w:r w:rsidR="00F30A8E">
        <w:rPr>
          <w:bCs/>
        </w:rPr>
        <w:t xml:space="preserve">Genome wide </w:t>
      </w:r>
      <w:r w:rsidR="00F30A8E" w:rsidRPr="00055D4D">
        <w:rPr>
          <w:bCs/>
        </w:rPr>
        <w:t>significance in the original GWAS defined as p&lt;1x10</w:t>
      </w:r>
      <w:r w:rsidR="00F30A8E" w:rsidRPr="00055D4D">
        <w:rPr>
          <w:bCs/>
          <w:vertAlign w:val="superscript"/>
        </w:rPr>
        <w:t>-8</w:t>
      </w:r>
      <w:r w:rsidR="00F30A8E" w:rsidRPr="00055D4D">
        <w:rPr>
          <w:bCs/>
        </w:rPr>
        <w:t xml:space="preserve"> for BMI, p&lt;5x10</w:t>
      </w:r>
      <w:r w:rsidR="00F30A8E" w:rsidRPr="00055D4D">
        <w:rPr>
          <w:bCs/>
          <w:vertAlign w:val="superscript"/>
        </w:rPr>
        <w:t>-8</w:t>
      </w:r>
      <w:r w:rsidR="00F30A8E" w:rsidRPr="00055D4D">
        <w:rPr>
          <w:bCs/>
        </w:rPr>
        <w:t xml:space="preserve"> for BF% and WC and p&lt;5x10</w:t>
      </w:r>
      <w:r w:rsidR="00F30A8E" w:rsidRPr="00055D4D">
        <w:rPr>
          <w:bCs/>
          <w:vertAlign w:val="superscript"/>
        </w:rPr>
        <w:t>-9</w:t>
      </w:r>
      <w:r w:rsidR="00F30A8E" w:rsidRPr="00055D4D">
        <w:rPr>
          <w:bCs/>
        </w:rPr>
        <w:t xml:space="preserve"> for WHR</w:t>
      </w:r>
      <w:r w:rsidRPr="00055D4D">
        <w:rPr>
          <w:bCs/>
        </w:rPr>
        <w:t xml:space="preserve"> </w:t>
      </w:r>
      <w:bookmarkEnd w:id="0"/>
      <w:r w:rsidRPr="00055D4D">
        <w:rPr>
          <w:bCs/>
        </w:rPr>
        <w:t xml:space="preserve">**passed genetic QC and confirmed as independent using </w:t>
      </w:r>
      <w:bookmarkStart w:id="1" w:name="_Hlk95298145"/>
      <w:r w:rsidRPr="00055D4D">
        <w:rPr>
          <w:bCs/>
        </w:rPr>
        <w:t>LD clumping thresholds of r</w:t>
      </w:r>
      <w:r w:rsidRPr="00055D4D">
        <w:rPr>
          <w:bCs/>
          <w:vertAlign w:val="superscript"/>
        </w:rPr>
        <w:t>2</w:t>
      </w:r>
      <w:r w:rsidR="00055D4D" w:rsidRPr="00055D4D">
        <w:rPr>
          <w:bCs/>
        </w:rPr>
        <w:t>&lt;</w:t>
      </w:r>
      <w:r w:rsidRPr="00055D4D">
        <w:rPr>
          <w:bCs/>
        </w:rPr>
        <w:t>0.</w:t>
      </w:r>
      <w:r w:rsidR="00055D4D" w:rsidRPr="00055D4D">
        <w:rPr>
          <w:bCs/>
        </w:rPr>
        <w:t>00</w:t>
      </w:r>
      <w:r w:rsidRPr="00055D4D">
        <w:rPr>
          <w:bCs/>
        </w:rPr>
        <w:t>1 and a 250kb window,</w:t>
      </w:r>
      <w:bookmarkEnd w:id="1"/>
      <w:r w:rsidRPr="00055D4D">
        <w:rPr>
          <w:bCs/>
        </w:rPr>
        <w:t xml:space="preserve"> reference data used</w:t>
      </w:r>
      <w:r w:rsidRPr="00445C7B">
        <w:rPr>
          <w:bCs/>
        </w:rPr>
        <w:t xml:space="preserve"> was 1000 Genomes CEU. </w:t>
      </w:r>
      <w:r w:rsidR="00B71953" w:rsidRPr="00445C7B">
        <w:rPr>
          <w:bCs/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60D51946" wp14:editId="49B5FC7E">
                <wp:simplePos x="0" y="0"/>
                <wp:positionH relativeFrom="column">
                  <wp:posOffset>4627245</wp:posOffset>
                </wp:positionH>
                <wp:positionV relativeFrom="paragraph">
                  <wp:posOffset>34925</wp:posOffset>
                </wp:positionV>
                <wp:extent cx="1244600" cy="601980"/>
                <wp:effectExtent l="0" t="0" r="12700" b="26670"/>
                <wp:wrapTopAndBottom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4600" cy="601980"/>
                          <a:chOff x="0" y="0"/>
                          <a:chExt cx="1245255" cy="601980"/>
                        </a:xfrm>
                      </wpg:grpSpPr>
                      <wps:wsp>
                        <wps:cNvPr id="4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0489"/>
                            <a:ext cx="1245254" cy="5194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F7C673" w14:textId="65432384" w:rsidR="0097587C" w:rsidRPr="00B71953" w:rsidRDefault="00B71953" w:rsidP="00B71953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 xml:space="preserve">Available for analysis in our sample: </w:t>
                              </w:r>
                              <w:r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>3</w:t>
                              </w:r>
                              <w:r w:rsidR="00203297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>19</w:t>
                              </w:r>
                              <w:r w:rsidRPr="00B71953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 xml:space="preserve"> 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5" name="Oval 45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0D51946" id="Group 43" o:spid="_x0000_s1053" style="position:absolute;margin-left:364.35pt;margin-top:2.75pt;width:98pt;height:47.4pt;z-index:251682816" coordsize="1245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">
                <v:shape id="Text Box 2" o:spid="_x0000_s1054" type="#_x0000_t202" style="position:absolute;top:504;width:12452;height:5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14:paraId="5AF7C673" w14:textId="65432384" w:rsidR="0097587C" w:rsidRPr="00B71953" w:rsidRDefault="00B71953" w:rsidP="00B71953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 xml:space="preserve">Available for analysis in our sample: </w:t>
                        </w:r>
                        <w:r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>3</w:t>
                        </w:r>
                        <w:r w:rsidR="00203297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>19</w:t>
                        </w:r>
                        <w:r w:rsidRPr="00B71953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 xml:space="preserve"> SNPs</w:t>
                        </w:r>
                      </w:p>
                    </w:txbxContent>
                  </v:textbox>
                </v:shape>
                <v:oval id="Oval 45" o:spid="_x0000_s1055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" filled="f" strokecolor="black [3213]" strokeweight="1pt">
                  <v:stroke joinstyle="miter"/>
                </v:oval>
                <w10:wrap type="topAndBottom"/>
              </v:group>
            </w:pict>
          </mc:Fallback>
        </mc:AlternateContent>
      </w:r>
      <w:r w:rsidR="00B71953" w:rsidRPr="00445C7B">
        <w:rPr>
          <w:bCs/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6BA32057" wp14:editId="6C1C9054">
                <wp:simplePos x="0" y="0"/>
                <wp:positionH relativeFrom="column">
                  <wp:posOffset>3018081</wp:posOffset>
                </wp:positionH>
                <wp:positionV relativeFrom="paragraph">
                  <wp:posOffset>35837</wp:posOffset>
                </wp:positionV>
                <wp:extent cx="1244600" cy="601980"/>
                <wp:effectExtent l="0" t="0" r="12700" b="26670"/>
                <wp:wrapNone/>
                <wp:docPr id="40" name="Group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4600" cy="601980"/>
                          <a:chOff x="0" y="0"/>
                          <a:chExt cx="1245255" cy="601980"/>
                        </a:xfrm>
                      </wpg:grpSpPr>
                      <wps:wsp>
                        <wps:cNvPr id="4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4880"/>
                            <a:ext cx="1245254" cy="5194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97EE30" w14:textId="010E2C2B" w:rsidR="0097587C" w:rsidRPr="00B71953" w:rsidRDefault="00B71953" w:rsidP="00B71953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 xml:space="preserve">Available for analysis in our sample: </w:t>
                              </w:r>
                              <w:r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>4</w:t>
                              </w:r>
                              <w:r w:rsidR="00203297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>6</w:t>
                              </w:r>
                              <w:r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 xml:space="preserve"> </w:t>
                              </w:r>
                              <w:r w:rsidRPr="00B71953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>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2" name="Oval 42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A32057" id="Group 40" o:spid="_x0000_s1056" style="position:absolute;margin-left:237.65pt;margin-top:2.8pt;width:98pt;height:47.4pt;z-index:251681792" coordsize="1245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">
                <v:shape id="Text Box 2" o:spid="_x0000_s1057" type="#_x0000_t202" style="position:absolute;top:448;width:12452;height:51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O2+wgAAANsAAAAPAAAAZHJzL2Rvd25yZXYueG1sRI/NasMw&#10;EITvhb6D2EJvjezQ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C2fO2+wgAAANsAAAAPAAAA&#10;AAAAAAAAAAAAAAcCAABkcnMvZG93bnJldi54bWxQSwUGAAAAAAMAAwC3AAAA9gIAAAAA&#10;" filled="f" stroked="f">
                  <v:textbox style="mso-fit-shape-to-text:t">
                    <w:txbxContent>
                      <w:p w14:paraId="0097EE30" w14:textId="010E2C2B" w:rsidR="0097587C" w:rsidRPr="00B71953" w:rsidRDefault="00B71953" w:rsidP="00B71953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 xml:space="preserve">Available for analysis in our sample: </w:t>
                        </w:r>
                        <w:r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>4</w:t>
                        </w:r>
                        <w:r w:rsidR="00203297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>6</w:t>
                        </w:r>
                        <w:r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 xml:space="preserve"> </w:t>
                        </w:r>
                        <w:r w:rsidRPr="00B71953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>SNPs</w:t>
                        </w:r>
                      </w:p>
                    </w:txbxContent>
                  </v:textbox>
                </v:shape>
                <v:oval id="Oval 42" o:spid="_x0000_s1058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" filled="f" strokecolor="black [3213]" strokeweight="1pt">
                  <v:stroke joinstyle="miter"/>
                </v:oval>
              </v:group>
            </w:pict>
          </mc:Fallback>
        </mc:AlternateContent>
      </w:r>
      <w:r w:rsidR="00B71953" w:rsidRPr="00445C7B">
        <w:rPr>
          <w:bCs/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1ED9E7EB" wp14:editId="28A2F086">
                <wp:simplePos x="0" y="0"/>
                <wp:positionH relativeFrom="column">
                  <wp:posOffset>1408064</wp:posOffset>
                </wp:positionH>
                <wp:positionV relativeFrom="paragraph">
                  <wp:posOffset>35837</wp:posOffset>
                </wp:positionV>
                <wp:extent cx="1244600" cy="601980"/>
                <wp:effectExtent l="0" t="0" r="12700" b="26670"/>
                <wp:wrapNone/>
                <wp:docPr id="37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44600" cy="601980"/>
                          <a:chOff x="0" y="0"/>
                          <a:chExt cx="1245255" cy="601980"/>
                        </a:xfrm>
                      </wpg:grpSpPr>
                      <wps:wsp>
                        <wps:cNvPr id="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9270"/>
                            <a:ext cx="1245254" cy="3797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05B9EE" w14:textId="197377B6" w:rsidR="0097587C" w:rsidRPr="00B71953" w:rsidRDefault="00B71953" w:rsidP="00B71953">
                              <w:pPr>
                                <w:spacing w:after="0" w:line="240" w:lineRule="auto"/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B71953">
                                <w:rPr>
                                  <w:sz w:val="18"/>
                                  <w:szCs w:val="18"/>
                                </w:rPr>
                                <w:t xml:space="preserve">Available for analysis in our sample: </w:t>
                              </w:r>
                              <w:r w:rsidR="00203297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>6</w:t>
                              </w:r>
                              <w:r w:rsidRPr="00B71953">
                                <w:rPr>
                                  <w:b/>
                                  <w:sz w:val="18"/>
                                  <w:szCs w:val="18"/>
                                  <w:u w:val="single"/>
                                </w:rPr>
                                <w:t xml:space="preserve"> SNP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9" name="Oval 39"/>
                        <wps:cNvSpPr/>
                        <wps:spPr>
                          <a:xfrm>
                            <a:off x="0" y="0"/>
                            <a:ext cx="1245255" cy="60198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D9E7EB" id="Group 37" o:spid="_x0000_s1059" style="position:absolute;margin-left:110.85pt;margin-top:2.8pt;width:98pt;height:47.4pt;z-index:251680768" coordsize="12452,6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">
                <v:shape id="Text Box 2" o:spid="_x0000_s1060" type="#_x0000_t202" style="position:absolute;top:392;width:12452;height:3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DdevgAAANsAAAAPAAAAZHJzL2Rvd25yZXYueG1sRE9Na8JA&#10;EL0X/A/LCL3VjZ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H9AN16+AAAA2wAAAA8AAAAAAAAA&#10;AAAAAAAABwIAAGRycy9kb3ducmV2LnhtbFBLBQYAAAAAAwADALcAAADyAgAAAAA=&#10;" filled="f" stroked="f">
                  <v:textbox style="mso-fit-shape-to-text:t">
                    <w:txbxContent>
                      <w:p w14:paraId="1605B9EE" w14:textId="197377B6" w:rsidR="0097587C" w:rsidRPr="00B71953" w:rsidRDefault="00B71953" w:rsidP="00B71953">
                        <w:pPr>
                          <w:spacing w:after="0" w:line="240" w:lineRule="auto"/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B71953">
                          <w:rPr>
                            <w:sz w:val="18"/>
                            <w:szCs w:val="18"/>
                          </w:rPr>
                          <w:t xml:space="preserve">Available for analysis in our sample: </w:t>
                        </w:r>
                        <w:r w:rsidR="00203297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>6</w:t>
                        </w:r>
                        <w:r w:rsidRPr="00B71953">
                          <w:rPr>
                            <w:b/>
                            <w:sz w:val="18"/>
                            <w:szCs w:val="18"/>
                            <w:u w:val="single"/>
                          </w:rPr>
                          <w:t xml:space="preserve"> SNPs</w:t>
                        </w:r>
                      </w:p>
                    </w:txbxContent>
                  </v:textbox>
                </v:shape>
                <v:oval id="Oval 39" o:spid="_x0000_s1061" style="position:absolute;width:12452;height:60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" filled="f" strokecolor="black [3213]" strokeweight="1pt">
                  <v:stroke joinstyle="miter"/>
                </v:oval>
              </v:group>
            </w:pict>
          </mc:Fallback>
        </mc:AlternateContent>
      </w:r>
    </w:p>
    <w:sectPr w:rsidR="0097587C" w:rsidRPr="00445C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25AA6" w14:textId="77777777" w:rsidR="00BD361D" w:rsidRDefault="00BD361D" w:rsidP="00E13DDA">
      <w:pPr>
        <w:spacing w:after="0" w:line="240" w:lineRule="auto"/>
      </w:pPr>
      <w:r>
        <w:separator/>
      </w:r>
    </w:p>
  </w:endnote>
  <w:endnote w:type="continuationSeparator" w:id="0">
    <w:p w14:paraId="24AB1AAB" w14:textId="77777777" w:rsidR="00BD361D" w:rsidRDefault="00BD361D" w:rsidP="00E13D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3DFC" w14:textId="77777777" w:rsidR="00BD361D" w:rsidRDefault="00BD361D" w:rsidP="00E13DDA">
      <w:pPr>
        <w:spacing w:after="0" w:line="240" w:lineRule="auto"/>
      </w:pPr>
      <w:r>
        <w:separator/>
      </w:r>
    </w:p>
  </w:footnote>
  <w:footnote w:type="continuationSeparator" w:id="0">
    <w:p w14:paraId="3E30CFA2" w14:textId="77777777" w:rsidR="00BD361D" w:rsidRDefault="00BD361D" w:rsidP="00E13D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85D"/>
    <w:rsid w:val="0000491C"/>
    <w:rsid w:val="00034F08"/>
    <w:rsid w:val="00055D4D"/>
    <w:rsid w:val="00083D15"/>
    <w:rsid w:val="000B228D"/>
    <w:rsid w:val="001C31A9"/>
    <w:rsid w:val="00203297"/>
    <w:rsid w:val="0030216F"/>
    <w:rsid w:val="00360BBB"/>
    <w:rsid w:val="003979D1"/>
    <w:rsid w:val="004356D5"/>
    <w:rsid w:val="00445C7B"/>
    <w:rsid w:val="0049795E"/>
    <w:rsid w:val="004C4686"/>
    <w:rsid w:val="004D04FF"/>
    <w:rsid w:val="005536DB"/>
    <w:rsid w:val="00585D04"/>
    <w:rsid w:val="005D491D"/>
    <w:rsid w:val="00695DF5"/>
    <w:rsid w:val="006F620E"/>
    <w:rsid w:val="00746DC9"/>
    <w:rsid w:val="007A5AE6"/>
    <w:rsid w:val="007D12B5"/>
    <w:rsid w:val="00814959"/>
    <w:rsid w:val="008226F7"/>
    <w:rsid w:val="0088357C"/>
    <w:rsid w:val="008E1EAA"/>
    <w:rsid w:val="008F2363"/>
    <w:rsid w:val="0097587C"/>
    <w:rsid w:val="00AD585D"/>
    <w:rsid w:val="00B24EE9"/>
    <w:rsid w:val="00B37845"/>
    <w:rsid w:val="00B37DBD"/>
    <w:rsid w:val="00B71953"/>
    <w:rsid w:val="00B92885"/>
    <w:rsid w:val="00BD361D"/>
    <w:rsid w:val="00CA16B0"/>
    <w:rsid w:val="00D44B01"/>
    <w:rsid w:val="00E13DDA"/>
    <w:rsid w:val="00F27FA2"/>
    <w:rsid w:val="00F3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8817A"/>
  <w15:chartTrackingRefBased/>
  <w15:docId w15:val="{481EDBA5-E32F-45BD-9F6C-28C5D599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7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9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9D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13D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DDA"/>
  </w:style>
  <w:style w:type="paragraph" w:styleId="Footer">
    <w:name w:val="footer"/>
    <w:basedOn w:val="Normal"/>
    <w:link w:val="FooterChar"/>
    <w:uiPriority w:val="99"/>
    <w:unhideWhenUsed/>
    <w:rsid w:val="00E13D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DDA"/>
  </w:style>
  <w:style w:type="character" w:styleId="PlaceholderText">
    <w:name w:val="Placeholder Text"/>
    <w:basedOn w:val="DefaultParagraphFont"/>
    <w:uiPriority w:val="99"/>
    <w:semiHidden/>
    <w:rsid w:val="004356D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B0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B0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30A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DB75A2-D1EB-8C4B-B0A8-C961A892F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1</Words>
  <Characters>377</Characters>
  <Application>Microsoft Office Word</Application>
  <DocSecurity>0</DocSecurity>
  <Lines>1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to Pereira, Snehal</dc:creator>
  <cp:keywords/>
  <dc:description/>
  <cp:lastModifiedBy>Pinto Pereira, Snehal</cp:lastModifiedBy>
  <cp:revision>4</cp:revision>
  <dcterms:created xsi:type="dcterms:W3CDTF">2022-03-30T13:21:00Z</dcterms:created>
  <dcterms:modified xsi:type="dcterms:W3CDTF">2022-03-30T15:43:00Z</dcterms:modified>
</cp:coreProperties>
</file>